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61017" w14:textId="77777777" w:rsidR="000169BB" w:rsidRPr="000169BB" w:rsidRDefault="000169BB" w:rsidP="000169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8407D0" w14:textId="77777777" w:rsidR="000169BB" w:rsidRPr="000169BB" w:rsidRDefault="000169BB" w:rsidP="000169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E2232C" w14:textId="7DC77FC3" w:rsidR="000169BB" w:rsidRPr="000169BB" w:rsidRDefault="000169BB" w:rsidP="000169BB">
      <w:pPr>
        <w:pStyle w:val="berschrift1"/>
        <w:jc w:val="center"/>
        <w:rPr>
          <w:lang w:val="en-US"/>
        </w:rPr>
      </w:pPr>
      <w:r w:rsidRPr="000169BB">
        <w:rPr>
          <w:lang w:val="en-US"/>
        </w:rPr>
        <w:t xml:space="preserve">Supplemental </w:t>
      </w:r>
      <w:r w:rsidRPr="000169BB">
        <w:rPr>
          <w:lang w:val="en-US"/>
        </w:rPr>
        <w:t>m</w:t>
      </w:r>
      <w:r w:rsidRPr="000169BB">
        <w:rPr>
          <w:lang w:val="en-US"/>
        </w:rPr>
        <w:t>aterial</w:t>
      </w:r>
      <w:r w:rsidRPr="000169BB">
        <w:rPr>
          <w:lang w:val="en-US"/>
        </w:rPr>
        <w:t xml:space="preserve"> to the manuscript:</w:t>
      </w:r>
    </w:p>
    <w:p w14:paraId="002C9F04" w14:textId="77777777" w:rsidR="000169BB" w:rsidRPr="000169BB" w:rsidRDefault="000169BB" w:rsidP="000169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DB97EA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69BB">
        <w:rPr>
          <w:rFonts w:ascii="Times New Roman" w:hAnsi="Times New Roman" w:cs="Times New Roman"/>
          <w:sz w:val="24"/>
          <w:szCs w:val="24"/>
          <w:lang w:val="en-US"/>
        </w:rPr>
        <w:t>Verbal instructions override the meaning of facial expressions</w:t>
      </w:r>
    </w:p>
    <w:p w14:paraId="2C2CB5D1" w14:textId="3A050651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169BB">
        <w:rPr>
          <w:rFonts w:ascii="Times New Roman" w:hAnsi="Times New Roman" w:cs="Times New Roman"/>
          <w:sz w:val="24"/>
          <w:szCs w:val="24"/>
          <w:lang w:val="en-US"/>
        </w:rPr>
        <w:t>by</w:t>
      </w:r>
      <w:proofErr w:type="gramEnd"/>
      <w:r w:rsidRPr="000169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4A47DD7B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69BB">
        <w:rPr>
          <w:rFonts w:ascii="Times New Roman" w:hAnsi="Times New Roman" w:cs="Times New Roman"/>
          <w:sz w:val="24"/>
          <w:szCs w:val="24"/>
          <w:lang w:val="en-US"/>
        </w:rPr>
        <w:t>Florian Bublatzky</w:t>
      </w:r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, 2</w:t>
      </w:r>
      <w:r w:rsidRPr="000169BB">
        <w:rPr>
          <w:rFonts w:ascii="Times New Roman" w:hAnsi="Times New Roman" w:cs="Times New Roman"/>
          <w:sz w:val="24"/>
          <w:szCs w:val="24"/>
          <w:lang w:val="en-US"/>
        </w:rPr>
        <w:t>*, Pedro Guerra</w:t>
      </w:r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3</w:t>
      </w:r>
      <w:r w:rsidRPr="000169BB">
        <w:rPr>
          <w:rFonts w:ascii="Times New Roman" w:hAnsi="Times New Roman" w:cs="Times New Roman"/>
          <w:sz w:val="24"/>
          <w:szCs w:val="24"/>
          <w:lang w:val="en-US"/>
        </w:rPr>
        <w:t>, &amp; Georg W. Alpers</w:t>
      </w:r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2</w:t>
      </w:r>
    </w:p>
    <w:p w14:paraId="42088742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C39C511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169BB">
        <w:rPr>
          <w:rFonts w:ascii="Times New Roman" w:hAnsi="Times New Roman" w:cs="Times New Roman"/>
          <w:sz w:val="24"/>
          <w:szCs w:val="24"/>
          <w:lang w:val="en-US"/>
        </w:rPr>
        <w:t>Department of Psychosomatic Medicine and Psychotherapy, Central Institute of Mental Health, Medical Faculty Mannheim/Heidelberg University, Germany</w:t>
      </w:r>
    </w:p>
    <w:p w14:paraId="2F4A1211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0169BB">
        <w:rPr>
          <w:rFonts w:ascii="Times New Roman" w:hAnsi="Times New Roman" w:cs="Times New Roman"/>
          <w:sz w:val="24"/>
          <w:szCs w:val="24"/>
          <w:lang w:val="en-US"/>
        </w:rPr>
        <w:t>Clinical Psychology and Biological Psychology and Psychotherapy, Department of Psychology, School of Social Sciences, University of Mannheim, Germany</w:t>
      </w:r>
    </w:p>
    <w:p w14:paraId="47A3D770" w14:textId="77777777" w:rsidR="000169BB" w:rsidRPr="000169BB" w:rsidRDefault="000169BB" w:rsidP="000169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Pr="000169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169BB">
        <w:rPr>
          <w:rFonts w:ascii="Times New Roman" w:hAnsi="Times New Roman" w:cs="Times New Roman"/>
          <w:sz w:val="24"/>
          <w:szCs w:val="24"/>
          <w:lang w:val="en-US"/>
        </w:rPr>
        <w:t>University of Granada, Department of Personality, Spain</w:t>
      </w:r>
    </w:p>
    <w:p w14:paraId="772BCCE0" w14:textId="308B6FD9" w:rsidR="000169BB" w:rsidRPr="000169BB" w:rsidRDefault="000169BB" w:rsidP="000169BB">
      <w:pPr>
        <w:pStyle w:val="Textkrper"/>
      </w:pPr>
    </w:p>
    <w:p w14:paraId="704EA5D4" w14:textId="77777777" w:rsidR="000169BB" w:rsidRPr="000169BB" w:rsidRDefault="000169BB" w:rsidP="000169BB">
      <w:pPr>
        <w:pStyle w:val="Textkrper"/>
      </w:pPr>
    </w:p>
    <w:p w14:paraId="7CF5E8AD" w14:textId="0E01DEF4" w:rsidR="000169BB" w:rsidRPr="000169BB" w:rsidRDefault="000169BB" w:rsidP="000169BB">
      <w:pPr>
        <w:pStyle w:val="Textkrper"/>
      </w:pPr>
    </w:p>
    <w:p w14:paraId="78D2E95D" w14:textId="591F2CC7" w:rsidR="000169BB" w:rsidRPr="000169BB" w:rsidRDefault="000169BB" w:rsidP="000169BB">
      <w:pPr>
        <w:pStyle w:val="berschrift2"/>
      </w:pPr>
      <w:r w:rsidRPr="000169BB">
        <w:t>Content:</w:t>
      </w:r>
    </w:p>
    <w:p w14:paraId="1C05A12B" w14:textId="2D723AE9" w:rsidR="000169BB" w:rsidRPr="000169BB" w:rsidRDefault="000169BB" w:rsidP="000169BB">
      <w:pPr>
        <w:pStyle w:val="Textkrper"/>
        <w:ind w:left="708"/>
      </w:pPr>
      <w:r w:rsidRPr="000169BB">
        <w:t>Supplement 1: No modulation of the startle reflex as a function of facial expression.</w:t>
      </w:r>
    </w:p>
    <w:p w14:paraId="0A7BF34A" w14:textId="7A2F93EB" w:rsidR="000169BB" w:rsidRPr="000169BB" w:rsidRDefault="000169BB" w:rsidP="000169BB">
      <w:pPr>
        <w:pStyle w:val="Textkrper"/>
        <w:ind w:left="708"/>
      </w:pPr>
      <w:r w:rsidRPr="000169BB">
        <w:t>Supplement 2: Bayesian Analyses testing the likelihood of null hypotheses.</w:t>
      </w:r>
    </w:p>
    <w:p w14:paraId="608135D6" w14:textId="31C35382" w:rsidR="000169BB" w:rsidRPr="000169BB" w:rsidRDefault="000169BB" w:rsidP="000169BB">
      <w:pPr>
        <w:pStyle w:val="Textkrper"/>
        <w:ind w:left="708"/>
      </w:pPr>
      <w:r>
        <w:t>Supplemental references</w:t>
      </w:r>
      <w:r w:rsidRPr="000169BB">
        <w:t xml:space="preserve"> </w:t>
      </w:r>
    </w:p>
    <w:p w14:paraId="0E4AA3F9" w14:textId="77777777" w:rsidR="000169BB" w:rsidRPr="000169BB" w:rsidRDefault="000169BB" w:rsidP="000169BB">
      <w:pPr>
        <w:pStyle w:val="Textkrper"/>
        <w:ind w:left="708"/>
      </w:pPr>
    </w:p>
    <w:p w14:paraId="3A3234E5" w14:textId="5C6AEB9D" w:rsidR="004F4FC2" w:rsidRPr="004F4FC2" w:rsidRDefault="000169BB" w:rsidP="000169BB">
      <w:pPr>
        <w:pStyle w:val="berschrift1"/>
        <w:jc w:val="center"/>
        <w:rPr>
          <w:lang w:val="en-US"/>
        </w:rPr>
      </w:pPr>
      <w:r w:rsidRPr="000169BB">
        <w:rPr>
          <w:u w:val="single"/>
          <w:lang w:val="en-US"/>
        </w:rPr>
        <w:br w:type="page"/>
      </w:r>
    </w:p>
    <w:p w14:paraId="415451CC" w14:textId="09A36BA0" w:rsidR="004B5C1B" w:rsidRDefault="004B5C1B" w:rsidP="00341B5B">
      <w:pPr>
        <w:pStyle w:val="berschrift2"/>
      </w:pPr>
      <w:r>
        <w:lastRenderedPageBreak/>
        <w:t xml:space="preserve">Supplement 1: </w:t>
      </w:r>
      <w:r w:rsidR="00F6386A">
        <w:t xml:space="preserve">No </w:t>
      </w:r>
      <w:r>
        <w:t>modulation of the startle reflex</w:t>
      </w:r>
      <w:r w:rsidR="00F6386A">
        <w:t xml:space="preserve"> as a function of facial expression.</w:t>
      </w:r>
    </w:p>
    <w:p w14:paraId="1EC9CC0A" w14:textId="72CE570C" w:rsidR="004B5C1B" w:rsidRDefault="00AE386A" w:rsidP="00206CC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xploratory analyses tested the impact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motional 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lative to neutral </w:t>
      </w:r>
      <w:r w:rsidR="00D238B7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acial </w:t>
      </w:r>
      <w:r w:rsidR="00D238B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xpressions</w:t>
      </w:r>
      <w:r w:rsidR="00D238B7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n the startle reflex. 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o this end, averages </w:t>
      </w:r>
      <w:proofErr w:type="gramStart"/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re calculated</w:t>
      </w:r>
      <w:proofErr w:type="gramEnd"/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cross experimental blocks, regardless of whether facial expressions cued threat or safety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tartle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sponses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varied as a function of </w:t>
      </w:r>
      <w:r w:rsidR="00341B5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cial Expression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happy, neutral, angry), </w:t>
      </w:r>
      <w:proofErr w:type="gramStart"/>
      <w:r w:rsidRPr="00341B5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2,78) = 4.99, </w:t>
      </w:r>
      <w:r w:rsidRPr="00341B5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01, η</w:t>
      </w:r>
      <w:r w:rsidRPr="0073093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73093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11, with more pronounced amplitudes for both angry and happy compared to neutral faces, </w:t>
      </w:r>
      <w:proofErr w:type="spellStart"/>
      <w:r w:rsidRPr="00341B5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s</w:t>
      </w:r>
      <w:proofErr w:type="spellEnd"/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03 and .05, but no difference between angry and happy faces, </w:t>
      </w:r>
      <w:r w:rsidRPr="00730938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1.0.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However,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tartle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mplitudes for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motional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faces </w:t>
      </w:r>
      <w:r w:rsidR="00F6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e likely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overestimated (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appy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4C280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d angry 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but not neutral faces served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artly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s threat cue). Thus, in a more conservative test, we compared happy and angry faces (</w:t>
      </w:r>
      <w:r w:rsidR="00742F8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only 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hen cueing safety) with neutral faces (which always cued safety).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For these analyses, no main effect for </w:t>
      </w:r>
      <w:r w:rsidR="00742F8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acial expression</w:t>
      </w:r>
      <w:r w:rsidR="00902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as observed, </w:t>
      </w:r>
      <w:proofErr w:type="gramStart"/>
      <w:r w:rsidR="00730938" w:rsidRPr="00341B5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2,78) = 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9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="00730938" w:rsidRPr="00341B5B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38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η</w:t>
      </w:r>
      <w:r w:rsidR="00730938" w:rsidRPr="00730938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730938" w:rsidRPr="0073093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="00730938" w:rsidRPr="00AE386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</w:t>
      </w:r>
      <w:r w:rsidR="0073093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02.</w:t>
      </w:r>
    </w:p>
    <w:p w14:paraId="1474B25A" w14:textId="77777777" w:rsidR="00341B5B" w:rsidRDefault="00341B5B" w:rsidP="00206CC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75736F5" w14:textId="533A9643" w:rsidR="004B5C1B" w:rsidRDefault="004B5C1B" w:rsidP="004C280D">
      <w:pPr>
        <w:pStyle w:val="berschrift2"/>
      </w:pPr>
      <w:r>
        <w:t>Supplement 2: Bayesian Analyses testing the likelihood of null hypotheses.</w:t>
      </w:r>
    </w:p>
    <w:p w14:paraId="33240883" w14:textId="0AE6A843" w:rsidR="004F4FC2" w:rsidRDefault="00296641" w:rsidP="00206C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nventional r</w:t>
      </w:r>
      <w:r w:rsidR="004F4FC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peated measure </w:t>
      </w:r>
      <w:r w:rsidR="004F4FC2" w:rsidRPr="005212E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OVAS for the physiological </w:t>
      </w:r>
      <w:r w:rsidR="00C5500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asures</w:t>
      </w:r>
      <w:r w:rsidR="00C55006" w:rsidRPr="005212E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4F4FC2" w:rsidRPr="005212E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startle reflex, SCR, and HR) did not reveal any interaction effects as a function of 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Order × Instruction × Block, </w:t>
      </w:r>
      <w:r w:rsidR="00C5500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</w:t>
      </w:r>
      <w:r w:rsidR="00C55006" w:rsidRPr="005212E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rtle </w:t>
      </w:r>
      <w:r w:rsidR="00C5500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eflex </w:t>
      </w:r>
      <w:r w:rsidR="004F4FC2" w:rsidRPr="005212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F4FC2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(1,38) = .73, </w:t>
      </w:r>
      <w:r w:rsidR="004F4FC2" w:rsidRPr="005212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F4FC2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40, </w:t>
      </w:r>
      <w:r w:rsidR="004F4FC2" w:rsidRPr="005212E5">
        <w:rPr>
          <w:rFonts w:ascii="Times New Roman" w:hAnsi="Times New Roman" w:cs="Times New Roman"/>
          <w:sz w:val="24"/>
          <w:szCs w:val="24"/>
        </w:rPr>
        <w:t>η</w:t>
      </w:r>
      <w:r w:rsidR="004F4FC2" w:rsidRPr="005212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4F4FC2" w:rsidRPr="005212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F4FC2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02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>skin conductance responses</w:t>
      </w:r>
      <w:r w:rsidR="005212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12E5" w:rsidRPr="005212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(1,38) = .53, </w:t>
      </w:r>
      <w:r w:rsidR="005212E5" w:rsidRPr="005212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47, </w:t>
      </w:r>
      <w:r w:rsidR="005212E5" w:rsidRPr="005212E5">
        <w:rPr>
          <w:rFonts w:ascii="Times New Roman" w:hAnsi="Times New Roman" w:cs="Times New Roman"/>
          <w:sz w:val="24"/>
          <w:szCs w:val="24"/>
        </w:rPr>
        <w:t>η</w:t>
      </w:r>
      <w:r w:rsidR="005212E5" w:rsidRPr="005212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5212E5" w:rsidRPr="005212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01, 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heart rate changes </w:t>
      </w:r>
      <w:r w:rsidR="005212E5" w:rsidRPr="005212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(11,418) = .65, </w:t>
      </w:r>
      <w:r w:rsidR="005212E5" w:rsidRPr="005212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58, </w:t>
      </w:r>
      <w:r w:rsidR="005212E5" w:rsidRPr="005212E5">
        <w:rPr>
          <w:rFonts w:ascii="Times New Roman" w:hAnsi="Times New Roman" w:cs="Times New Roman"/>
          <w:sz w:val="24"/>
          <w:szCs w:val="24"/>
        </w:rPr>
        <w:t>η</w:t>
      </w:r>
      <w:r w:rsidR="005212E5" w:rsidRPr="005212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="005212E5" w:rsidRPr="005212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212E5" w:rsidRPr="005212E5">
        <w:rPr>
          <w:rFonts w:ascii="Times New Roman" w:hAnsi="Times New Roman" w:cs="Times New Roman"/>
          <w:sz w:val="24"/>
          <w:szCs w:val="24"/>
          <w:lang w:val="en-US"/>
        </w:rPr>
        <w:t xml:space="preserve"> = .02</w:t>
      </w:r>
      <w:r w:rsidR="005212E5">
        <w:rPr>
          <w:rFonts w:ascii="Times New Roman" w:hAnsi="Times New Roman" w:cs="Times New Roman"/>
          <w:sz w:val="24"/>
          <w:szCs w:val="24"/>
          <w:lang w:val="en-US"/>
        </w:rPr>
        <w:t xml:space="preserve"> (including Factor Time: 12 levels). </w:t>
      </w:r>
      <w:r w:rsidR="00206CCD">
        <w:rPr>
          <w:rFonts w:ascii="Times New Roman" w:hAnsi="Times New Roman" w:cs="Times New Roman"/>
          <w:sz w:val="24"/>
          <w:szCs w:val="24"/>
          <w:lang w:val="en-US"/>
        </w:rPr>
        <w:t xml:space="preserve">Based on these results the </w:t>
      </w:r>
      <w:r w:rsidR="00206CC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interaction hypotheses </w:t>
      </w:r>
      <w:r w:rsidR="004C280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(motivational priming and </w:t>
      </w:r>
      <w:proofErr w:type="spellStart"/>
      <w:r w:rsidR="004C280D" w:rsidRPr="00F036DD">
        <w:rPr>
          <w:rFonts w:ascii="Times New Roman" w:hAnsi="Times New Roman" w:cs="Times New Roman"/>
          <w:sz w:val="24"/>
          <w:szCs w:val="24"/>
          <w:lang w:val="en-US"/>
        </w:rPr>
        <w:t>incongruency</w:t>
      </w:r>
      <w:proofErr w:type="spellEnd"/>
      <w:r w:rsidR="004C280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 hypotheses) </w:t>
      </w:r>
      <w:r w:rsidR="00F036DD">
        <w:rPr>
          <w:rFonts w:ascii="Times New Roman" w:hAnsi="Times New Roman" w:cs="Times New Roman"/>
          <w:sz w:val="24"/>
          <w:szCs w:val="24"/>
          <w:lang w:val="en-US"/>
        </w:rPr>
        <w:t>appear</w:t>
      </w:r>
      <w:r w:rsidR="00F036D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CC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unlikely and we can conclude that the </w:t>
      </w:r>
      <w:r w:rsidR="004C280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emotional </w:t>
      </w:r>
      <w:r w:rsidR="00206CCD" w:rsidRPr="00F036DD">
        <w:rPr>
          <w:rFonts w:ascii="Times New Roman" w:hAnsi="Times New Roman" w:cs="Times New Roman"/>
          <w:sz w:val="24"/>
          <w:szCs w:val="24"/>
          <w:lang w:val="en-US"/>
        </w:rPr>
        <w:t>facial</w:t>
      </w:r>
      <w:r w:rsidR="004C280D" w:rsidRPr="00F036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80D">
        <w:rPr>
          <w:rFonts w:ascii="Times New Roman" w:hAnsi="Times New Roman" w:cs="Times New Roman"/>
          <w:sz w:val="24"/>
          <w:szCs w:val="24"/>
          <w:lang w:val="en-US"/>
        </w:rPr>
        <w:t>expressions (</w:t>
      </w:r>
      <w:r w:rsidR="00206CCD">
        <w:rPr>
          <w:rFonts w:ascii="Times New Roman" w:hAnsi="Times New Roman" w:cs="Times New Roman"/>
          <w:sz w:val="24"/>
          <w:szCs w:val="24"/>
          <w:lang w:val="en-US"/>
        </w:rPr>
        <w:t xml:space="preserve">coded in the </w:t>
      </w:r>
      <w:r w:rsidR="00AE62C5">
        <w:rPr>
          <w:rFonts w:ascii="Times New Roman" w:hAnsi="Times New Roman" w:cs="Times New Roman"/>
          <w:sz w:val="24"/>
          <w:szCs w:val="24"/>
          <w:lang w:val="en-US"/>
        </w:rPr>
        <w:t xml:space="preserve">between-group </w:t>
      </w:r>
      <w:r w:rsidR="00206CCD">
        <w:rPr>
          <w:rFonts w:ascii="Times New Roman" w:hAnsi="Times New Roman" w:cs="Times New Roman"/>
          <w:sz w:val="24"/>
          <w:szCs w:val="24"/>
          <w:lang w:val="en-US"/>
        </w:rPr>
        <w:t xml:space="preserve">factor Order of </w:t>
      </w:r>
      <w:r w:rsidR="00AE62C5">
        <w:rPr>
          <w:rFonts w:ascii="Times New Roman" w:hAnsi="Times New Roman" w:cs="Times New Roman"/>
          <w:sz w:val="24"/>
          <w:szCs w:val="24"/>
          <w:lang w:val="en-US"/>
        </w:rPr>
        <w:t>instructions: Angry-Happy vs. Happy-Angry</w:t>
      </w:r>
      <w:r w:rsidR="004C280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06CCD">
        <w:rPr>
          <w:rFonts w:ascii="Times New Roman" w:hAnsi="Times New Roman" w:cs="Times New Roman"/>
          <w:sz w:val="24"/>
          <w:szCs w:val="24"/>
          <w:lang w:val="en-US"/>
        </w:rPr>
        <w:t xml:space="preserve"> do no modulate threat learning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6CC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86762D5" w14:textId="2225C26F" w:rsidR="00744FD6" w:rsidRDefault="00471DC9" w:rsidP="00206C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Further information in favor of the null hypothesis (no interaction effects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provid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Bayesian analys</w:t>
      </w:r>
      <w:r w:rsidR="00A24664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fte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995). </w:t>
      </w:r>
      <w:r w:rsidR="00282F7A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calculated 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yes factors </w:t>
      </w:r>
      <w:r w:rsidR="00A24664">
        <w:rPr>
          <w:rFonts w:ascii="Times New Roman" w:hAnsi="Times New Roman" w:cs="Times New Roman"/>
          <w:sz w:val="24"/>
          <w:szCs w:val="24"/>
          <w:lang w:val="en-US"/>
        </w:rPr>
        <w:t xml:space="preserve">(BF) </w:t>
      </w:r>
      <w:r>
        <w:rPr>
          <w:rFonts w:ascii="Times New Roman" w:hAnsi="Times New Roman" w:cs="Times New Roman"/>
          <w:sz w:val="24"/>
          <w:szCs w:val="24"/>
          <w:lang w:val="en-US"/>
        </w:rPr>
        <w:t>of all relevant models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ruction, Bloc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ruction+Block</w:t>
      </w:r>
      <w:proofErr w:type="spellEnd"/>
      <w:r w:rsidR="008A5D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A5DE2">
        <w:rPr>
          <w:rFonts w:ascii="Times New Roman" w:hAnsi="Times New Roman" w:cs="Times New Roman"/>
          <w:sz w:val="24"/>
          <w:szCs w:val="24"/>
          <w:lang w:val="en-US"/>
        </w:rPr>
        <w:t>Instruction+Block+Order</w:t>
      </w:r>
      <w:proofErr w:type="spellEnd"/>
      <w:r w:rsidR="008A5DE2">
        <w:rPr>
          <w:rFonts w:ascii="Times New Roman" w:hAnsi="Times New Roman" w:cs="Times New Roman"/>
          <w:sz w:val="24"/>
          <w:szCs w:val="24"/>
          <w:lang w:val="en-US"/>
        </w:rPr>
        <w:t>*Order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>, and so on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>(see table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 xml:space="preserve"> below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F51CB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1CB">
        <w:rPr>
          <w:rFonts w:ascii="Times New Roman" w:hAnsi="Times New Roman" w:cs="Times New Roman"/>
          <w:sz w:val="24"/>
          <w:szCs w:val="24"/>
          <w:lang w:val="en-US"/>
        </w:rPr>
        <w:t>JASP software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>. JASP is</w:t>
      </w:r>
      <w:r w:rsidR="004861D4">
        <w:rPr>
          <w:rFonts w:ascii="Times New Roman" w:hAnsi="Times New Roman" w:cs="Times New Roman"/>
          <w:sz w:val="24"/>
          <w:szCs w:val="24"/>
          <w:lang w:val="en-US"/>
        </w:rPr>
        <w:t xml:space="preserve"> an R based software package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r w:rsidR="009643B4">
        <w:rPr>
          <w:rFonts w:ascii="Times New Roman" w:hAnsi="Times New Roman" w:cs="Times New Roman"/>
          <w:sz w:val="24"/>
          <w:szCs w:val="24"/>
          <w:lang w:val="en-US"/>
        </w:rPr>
        <w:t xml:space="preserve">Wagenmakers et al., 2018; </w:t>
      </w:r>
      <w:r w:rsidR="004861D4">
        <w:rPr>
          <w:rFonts w:ascii="Times New Roman" w:hAnsi="Times New Roman" w:cs="Times New Roman"/>
          <w:sz w:val="24"/>
          <w:szCs w:val="24"/>
          <w:lang w:val="en-US"/>
        </w:rPr>
        <w:t>Morey et al., 2015)</w:t>
      </w:r>
      <w:r w:rsidR="002F51CB">
        <w:rPr>
          <w:rFonts w:ascii="Times New Roman" w:hAnsi="Times New Roman" w:cs="Times New Roman"/>
          <w:sz w:val="24"/>
          <w:szCs w:val="24"/>
          <w:lang w:val="en-US"/>
        </w:rPr>
        <w:t xml:space="preserve"> using Monte-Carlo sampling 10000 iterations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66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 xml:space="preserve">default </w:t>
      </w:r>
      <w:r w:rsidR="00EF22A3">
        <w:rPr>
          <w:rFonts w:ascii="Times New Roman" w:hAnsi="Times New Roman" w:cs="Times New Roman"/>
          <w:sz w:val="24"/>
          <w:szCs w:val="24"/>
          <w:lang w:val="en-US"/>
        </w:rPr>
        <w:t xml:space="preserve">prior </w:t>
      </w:r>
      <w:r w:rsidR="004861D4">
        <w:rPr>
          <w:rFonts w:ascii="Times New Roman" w:hAnsi="Times New Roman" w:cs="Times New Roman"/>
          <w:sz w:val="24"/>
          <w:szCs w:val="24"/>
          <w:lang w:val="en-US"/>
        </w:rPr>
        <w:t>scal</w:t>
      </w:r>
      <w:r w:rsidR="00EF22A3">
        <w:rPr>
          <w:rFonts w:ascii="Times New Roman" w:hAnsi="Times New Roman" w:cs="Times New Roman"/>
          <w:sz w:val="24"/>
          <w:szCs w:val="24"/>
          <w:lang w:val="en-US"/>
        </w:rPr>
        <w:t>ing factors</w:t>
      </w:r>
      <w:r w:rsidR="004861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66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861D4">
        <w:rPr>
          <w:rFonts w:ascii="Times New Roman" w:hAnsi="Times New Roman" w:cs="Times New Roman"/>
          <w:sz w:val="24"/>
          <w:szCs w:val="24"/>
          <w:lang w:val="en-US"/>
        </w:rPr>
        <w:t>for fixed effects = 0.5, random effects = 1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C3C76" w:rsidRPr="002C3C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C3C76">
        <w:rPr>
          <w:rFonts w:ascii="Times New Roman" w:hAnsi="Times New Roman" w:cs="Times New Roman"/>
          <w:sz w:val="24"/>
          <w:szCs w:val="24"/>
          <w:lang w:val="en-US"/>
        </w:rPr>
        <w:t>Rouder</w:t>
      </w:r>
      <w:proofErr w:type="spellEnd"/>
      <w:r w:rsidR="002C3C76">
        <w:rPr>
          <w:rFonts w:ascii="Times New Roman" w:hAnsi="Times New Roman" w:cs="Times New Roman"/>
          <w:sz w:val="24"/>
          <w:szCs w:val="24"/>
          <w:lang w:val="en-US"/>
        </w:rPr>
        <w:t xml:space="preserve"> et al., 2012</w:t>
      </w:r>
      <w:r w:rsidR="002F51C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F036DD">
        <w:rPr>
          <w:rFonts w:ascii="Times New Roman" w:hAnsi="Times New Roman" w:cs="Times New Roman"/>
          <w:sz w:val="24"/>
          <w:szCs w:val="24"/>
          <w:lang w:val="en-US"/>
        </w:rPr>
        <w:t xml:space="preserve"> inclusion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 w:rsidR="00F036D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036DD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F036D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l</w:t>
      </w:r>
      <w:proofErr w:type="spellEnd"/>
      <w:r w:rsidR="004B57E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2F82">
        <w:rPr>
          <w:rFonts w:ascii="Times New Roman" w:hAnsi="Times New Roman" w:cs="Times New Roman"/>
          <w:sz w:val="24"/>
          <w:szCs w:val="24"/>
          <w:lang w:val="en-US"/>
        </w:rPr>
        <w:t xml:space="preserve"> are reported and</w:t>
      </w:r>
      <w:r w:rsidR="004B57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inform about how strongly the inclusion of one factor (</w:t>
      </w:r>
      <w:r w:rsidR="00742F82">
        <w:rPr>
          <w:rFonts w:ascii="Times New Roman" w:hAnsi="Times New Roman" w:cs="Times New Roman"/>
          <w:sz w:val="24"/>
          <w:szCs w:val="24"/>
          <w:lang w:val="en-US"/>
        </w:rPr>
        <w:t xml:space="preserve">e.g., Order,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averaged over all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 xml:space="preserve"> that include this factor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) is supported by the data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 xml:space="preserve"> compared to all other models (including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null-model</w:t>
      </w:r>
      <w:r w:rsidR="00296641">
        <w:rPr>
          <w:rFonts w:ascii="Times New Roman" w:hAnsi="Times New Roman" w:cs="Times New Roman"/>
          <w:sz w:val="24"/>
          <w:szCs w:val="24"/>
          <w:lang w:val="en-US"/>
        </w:rPr>
        <w:t>; see table</w:t>
      </w:r>
      <w:r w:rsidR="002C3C7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CF3CBEB" w14:textId="765D780F" w:rsidR="0059740D" w:rsidRDefault="00744FD6" w:rsidP="00B662DA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startle reflex, c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omparisons against the null </w:t>
      </w:r>
      <w:r w:rsidR="000C5D6D">
        <w:rPr>
          <w:rFonts w:ascii="Times New Roman" w:hAnsi="Times New Roman" w:cs="Times New Roman"/>
          <w:sz w:val="24"/>
          <w:szCs w:val="24"/>
          <w:lang w:val="en-US"/>
        </w:rPr>
        <w:t xml:space="preserve">hypotheses 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proofErr w:type="spellStart"/>
      <w:r w:rsidR="00C55006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C55006" w:rsidRPr="003F77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l</w:t>
      </w:r>
      <w:proofErr w:type="spellEnd"/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 suggesting meaningful effects for Block, Instruction, and the interaction Block </w:t>
      </w:r>
      <w:r w:rsidR="000C5D6D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 Instruction (i.e., </w:t>
      </w:r>
      <w:proofErr w:type="spellStart"/>
      <w:r w:rsidR="00C55006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C55006" w:rsidRPr="003F77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l</w:t>
      </w:r>
      <w:proofErr w:type="spellEnd"/>
      <w:r w:rsidR="00C55006">
        <w:rPr>
          <w:rFonts w:ascii="Times New Roman" w:hAnsi="Times New Roman" w:cs="Times New Roman"/>
          <w:sz w:val="24"/>
          <w:szCs w:val="24"/>
          <w:lang w:val="en-US"/>
        </w:rPr>
        <w:t xml:space="preserve"> &gt; 3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 xml:space="preserve"> indicates alternative hypothesis </w:t>
      </w:r>
      <w:r w:rsidR="008053EC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>at least 3 times more likely than the null hypothesis</w:t>
      </w:r>
      <w:r w:rsidR="00C5500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. In contrast, for the main effect of Order and the interaction Block </w:t>
      </w:r>
      <w:r w:rsidR="0023714F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Instruction </w:t>
      </w:r>
      <w:r w:rsidR="0023714F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Order</w:t>
      </w:r>
      <w:r w:rsidR="00645D3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the according null hypotheses are at least </w:t>
      </w:r>
      <w:r w:rsidR="00646692">
        <w:rPr>
          <w:rFonts w:ascii="Times New Roman" w:hAnsi="Times New Roman" w:cs="Times New Roman"/>
          <w:sz w:val="24"/>
          <w:szCs w:val="24"/>
          <w:lang w:val="en-US"/>
        </w:rPr>
        <w:t>9.17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46692">
        <w:rPr>
          <w:rFonts w:ascii="Times New Roman" w:hAnsi="Times New Roman" w:cs="Times New Roman"/>
          <w:sz w:val="24"/>
          <w:szCs w:val="24"/>
          <w:lang w:val="en-US"/>
        </w:rPr>
        <w:t>19.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>61-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6466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1869">
        <w:rPr>
          <w:rFonts w:ascii="Times New Roman" w:hAnsi="Times New Roman" w:cs="Times New Roman"/>
          <w:sz w:val="24"/>
          <w:szCs w:val="24"/>
          <w:lang w:val="en-US"/>
        </w:rPr>
        <w:t xml:space="preserve"> more likely than the alternative hypotheses (i.e., likelihood of null hypotheses = 1/</w:t>
      </w:r>
      <w:proofErr w:type="spellStart"/>
      <w:r w:rsidR="001E1869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1E1869" w:rsidRPr="003F77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l</w:t>
      </w:r>
      <w:proofErr w:type="spellEnd"/>
      <w:r w:rsidR="001E186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For the skin conductance responses, meaningful effects </w:t>
      </w:r>
      <w:proofErr w:type="gramStart"/>
      <w:r w:rsidR="00AB494C">
        <w:rPr>
          <w:rFonts w:ascii="Times New Roman" w:hAnsi="Times New Roman" w:cs="Times New Roman"/>
          <w:sz w:val="24"/>
          <w:szCs w:val="24"/>
          <w:lang w:val="en-US"/>
        </w:rPr>
        <w:t>are suggested</w:t>
      </w:r>
      <w:proofErr w:type="gramEnd"/>
      <w:r w:rsidR="00AB49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>only for Instruction (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>183-</w:t>
      </w:r>
      <w:r w:rsidR="00646692">
        <w:rPr>
          <w:rFonts w:ascii="Times New Roman" w:hAnsi="Times New Roman" w:cs="Times New Roman"/>
          <w:sz w:val="24"/>
          <w:szCs w:val="24"/>
          <w:lang w:val="en-US"/>
        </w:rPr>
        <w:t>times more likely than the null hypothesis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). In contrast, for the interaction Block </w:t>
      </w:r>
      <w:r w:rsidR="006876C2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 Instruction </w:t>
      </w:r>
      <w:r w:rsidR="006876C2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 Order the according null hypothes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s is </w:t>
      </w:r>
      <w:r w:rsidR="00937DDE">
        <w:rPr>
          <w:rFonts w:ascii="Times New Roman" w:hAnsi="Times New Roman" w:cs="Times New Roman"/>
          <w:sz w:val="24"/>
          <w:szCs w:val="24"/>
          <w:lang w:val="en-US"/>
        </w:rPr>
        <w:t>37.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>04-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times more likely than the alternative hypotheses. Similarly, for the analyses of phasic heart rate changes, meaningful effects 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suggested </w:t>
      </w:r>
      <w:r w:rsidR="006876C2">
        <w:rPr>
          <w:rFonts w:ascii="Times New Roman" w:hAnsi="Times New Roman" w:cs="Times New Roman"/>
          <w:sz w:val="24"/>
          <w:szCs w:val="24"/>
          <w:lang w:val="en-US"/>
        </w:rPr>
        <w:t>for Instruction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7DD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C33F7">
        <w:rPr>
          <w:rFonts w:ascii="Times New Roman" w:hAnsi="Times New Roman" w:cs="Times New Roman"/>
          <w:sz w:val="24"/>
          <w:szCs w:val="24"/>
          <w:lang w:val="en-US"/>
        </w:rPr>
        <w:t>BF</w:t>
      </w:r>
      <w:r w:rsidR="007C33F7" w:rsidRPr="003F77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cl</w:t>
      </w:r>
      <w:proofErr w:type="spellEnd"/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= 4.906 * 10</w:t>
      </w:r>
      <w:r w:rsidR="007C33F7" w:rsidRPr="007C33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937DDE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but regarding the interaction</w:t>
      </w:r>
      <w:r w:rsidR="00B662DA">
        <w:rPr>
          <w:rFonts w:ascii="Times New Roman" w:hAnsi="Times New Roman" w:cs="Times New Roman"/>
          <w:sz w:val="24"/>
          <w:szCs w:val="24"/>
          <w:lang w:val="en-US"/>
        </w:rPr>
        <w:t xml:space="preserve"> of interest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Block </w:t>
      </w:r>
      <w:r w:rsidR="007C33F7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Instruction </w:t>
      </w:r>
      <w:r w:rsidR="007C33F7" w:rsidRPr="005212E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7C33F7">
        <w:rPr>
          <w:rFonts w:ascii="Times New Roman" w:hAnsi="Times New Roman" w:cs="Times New Roman"/>
          <w:sz w:val="24"/>
          <w:szCs w:val="24"/>
          <w:lang w:val="en-US"/>
        </w:rPr>
        <w:t xml:space="preserve"> Order, the null hypothesis is </w:t>
      </w:r>
      <w:r w:rsidR="00937DDE">
        <w:rPr>
          <w:rFonts w:ascii="Times New Roman" w:hAnsi="Times New Roman" w:cs="Times New Roman"/>
          <w:sz w:val="24"/>
          <w:szCs w:val="24"/>
          <w:lang w:val="en-US"/>
        </w:rPr>
        <w:t>142.</w:t>
      </w:r>
      <w:r w:rsidR="009A34A5">
        <w:rPr>
          <w:rFonts w:ascii="Times New Roman" w:hAnsi="Times New Roman" w:cs="Times New Roman"/>
          <w:sz w:val="24"/>
          <w:szCs w:val="24"/>
          <w:lang w:val="en-US"/>
        </w:rPr>
        <w:t>85-</w:t>
      </w:r>
      <w:r w:rsidR="00B662DA">
        <w:rPr>
          <w:rFonts w:ascii="Times New Roman" w:hAnsi="Times New Roman" w:cs="Times New Roman"/>
          <w:sz w:val="24"/>
          <w:szCs w:val="24"/>
          <w:lang w:val="en-US"/>
        </w:rPr>
        <w:t>times more likely.</w:t>
      </w:r>
      <w:r w:rsidR="005974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94C">
        <w:rPr>
          <w:rFonts w:ascii="Times New Roman" w:hAnsi="Times New Roman" w:cs="Times New Roman"/>
          <w:sz w:val="24"/>
          <w:szCs w:val="24"/>
          <w:lang w:val="en-US"/>
        </w:rPr>
        <w:t>Also f</w:t>
      </w:r>
      <w:r w:rsidR="0059740D">
        <w:rPr>
          <w:rFonts w:ascii="Times New Roman" w:hAnsi="Times New Roman" w:cs="Times New Roman"/>
          <w:sz w:val="24"/>
          <w:szCs w:val="24"/>
          <w:lang w:val="en-US"/>
        </w:rPr>
        <w:t xml:space="preserve">or rating data (threat, valence, and arousal), Bayesian analyses </w:t>
      </w:r>
      <w:r w:rsidR="00AB494C">
        <w:rPr>
          <w:rFonts w:ascii="Times New Roman" w:hAnsi="Times New Roman" w:cs="Times New Roman"/>
          <w:sz w:val="24"/>
          <w:szCs w:val="24"/>
          <w:lang w:val="en-US"/>
        </w:rPr>
        <w:t xml:space="preserve">are in line with </w:t>
      </w:r>
      <w:r w:rsidR="0059740D">
        <w:rPr>
          <w:rFonts w:ascii="Times New Roman" w:hAnsi="Times New Roman" w:cs="Times New Roman"/>
          <w:sz w:val="24"/>
          <w:szCs w:val="24"/>
          <w:lang w:val="en-US"/>
        </w:rPr>
        <w:t>result</w:t>
      </w:r>
      <w:r w:rsidR="00AB49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9740D">
        <w:rPr>
          <w:rFonts w:ascii="Times New Roman" w:hAnsi="Times New Roman" w:cs="Times New Roman"/>
          <w:sz w:val="24"/>
          <w:szCs w:val="24"/>
          <w:lang w:val="en-US"/>
        </w:rPr>
        <w:t xml:space="preserve"> observed from conventional ANOVAs. </w:t>
      </w:r>
    </w:p>
    <w:tbl>
      <w:tblPr>
        <w:tblW w:w="9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431"/>
        <w:gridCol w:w="1276"/>
        <w:gridCol w:w="992"/>
        <w:gridCol w:w="892"/>
        <w:gridCol w:w="1234"/>
        <w:gridCol w:w="1276"/>
        <w:gridCol w:w="1200"/>
      </w:tblGrid>
      <w:tr w:rsidR="00914BA5" w:rsidRPr="00914BA5" w14:paraId="12371E6A" w14:textId="77777777" w:rsidTr="00914BA5">
        <w:trPr>
          <w:trHeight w:val="292"/>
        </w:trPr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F4AA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DECB" w14:textId="2AA5A340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BF</w:t>
            </w:r>
            <w:r w:rsidRPr="00914B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clusion</w:t>
            </w:r>
            <w:proofErr w:type="spellEnd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050F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Start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FF32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SC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E679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H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8A78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Thre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079F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Valenc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B131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Arousal</w:t>
            </w:r>
            <w:proofErr w:type="spellEnd"/>
          </w:p>
        </w:tc>
      </w:tr>
      <w:tr w:rsidR="00914BA5" w:rsidRPr="00914BA5" w14:paraId="42C9BF31" w14:textId="77777777" w:rsidTr="00914BA5">
        <w:trPr>
          <w:trHeight w:val="317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749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lock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80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76DC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4.128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FE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4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02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0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3D8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2.106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D0D8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7.311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D2F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608242.676</w:t>
            </w:r>
          </w:p>
        </w:tc>
      </w:tr>
      <w:tr w:rsidR="00914BA5" w:rsidRPr="00914BA5" w14:paraId="5EF127F3" w14:textId="77777777" w:rsidTr="00914BA5">
        <w:trPr>
          <w:trHeight w:val="317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07C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Instructio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C0A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10D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498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C42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83.1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5655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6.7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300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361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E2B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6.565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68C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21.482</w:t>
            </w:r>
          </w:p>
        </w:tc>
      </w:tr>
      <w:tr w:rsidR="00914BA5" w:rsidRPr="00914BA5" w14:paraId="594672D5" w14:textId="77777777" w:rsidTr="00914BA5">
        <w:trPr>
          <w:trHeight w:val="317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CDE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Ord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6772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8B5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12D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2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B1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E6D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9.849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578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5.106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AA4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16.320</w:t>
            </w:r>
          </w:p>
        </w:tc>
      </w:tr>
      <w:tr w:rsidR="00914BA5" w:rsidRPr="00914BA5" w14:paraId="02AB1AF9" w14:textId="77777777" w:rsidTr="00914BA5">
        <w:trPr>
          <w:trHeight w:val="31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A7D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lock × </w:t>
            </w: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Instru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9F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4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83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4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13E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71A9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2.486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DF0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251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DF9B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5.530</w:t>
            </w:r>
          </w:p>
        </w:tc>
      </w:tr>
      <w:tr w:rsidR="00914BA5" w:rsidRPr="00914BA5" w14:paraId="14A75648" w14:textId="77777777" w:rsidTr="00914BA5">
        <w:trPr>
          <w:trHeight w:val="31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7E1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Block × 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023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70C4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EB6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05BC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4.013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F14A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859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69CA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272.915</w:t>
            </w:r>
          </w:p>
        </w:tc>
      </w:tr>
      <w:tr w:rsidR="00914BA5" w:rsidRPr="00914BA5" w14:paraId="35E9B811" w14:textId="77777777" w:rsidTr="00914BA5">
        <w:trPr>
          <w:trHeight w:val="31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135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Instruction</w:t>
            </w:r>
            <w:proofErr w:type="spellEnd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× 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24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99BA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2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FE8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1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A29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908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72F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9.807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C112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7.037</w:t>
            </w:r>
          </w:p>
        </w:tc>
      </w:tr>
      <w:tr w:rsidR="00914BA5" w:rsidRPr="00914BA5" w14:paraId="10D0BFBB" w14:textId="77777777" w:rsidTr="00914BA5">
        <w:trPr>
          <w:trHeight w:val="328"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26A3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lock × </w:t>
            </w: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Instruction</w:t>
            </w:r>
            <w:proofErr w:type="spellEnd"/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× Or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1979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2422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D26B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10D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1.396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1C3E7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5.477*10</w:t>
            </w:r>
            <w:r w:rsidRPr="00914BA5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2673" w14:textId="77777777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eastAsia="de-DE"/>
              </w:rPr>
              <w:t>6.224</w:t>
            </w:r>
          </w:p>
        </w:tc>
      </w:tr>
      <w:tr w:rsidR="00914BA5" w:rsidRPr="000169BB" w14:paraId="5504C84D" w14:textId="77777777" w:rsidTr="00914BA5">
        <w:trPr>
          <w:trHeight w:val="304"/>
        </w:trPr>
        <w:tc>
          <w:tcPr>
            <w:tcW w:w="92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405" w14:textId="026E84AF" w:rsidR="00914BA5" w:rsidRPr="00914BA5" w:rsidRDefault="00914BA5" w:rsidP="00914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14BA5">
              <w:rPr>
                <w:rFonts w:ascii="Calibri" w:eastAsia="Times New Roman" w:hAnsi="Calibri" w:cs="Calibri"/>
                <w:color w:val="000000"/>
                <w:lang w:val="en-US" w:eastAsia="de-DE"/>
              </w:rPr>
              <w:t>Note. Bayes factors (</w:t>
            </w:r>
            <w:proofErr w:type="spellStart"/>
            <w:r w:rsidRPr="00914BA5">
              <w:rPr>
                <w:rFonts w:ascii="Calibri" w:eastAsia="Times New Roman" w:hAnsi="Calibri" w:cs="Calibri"/>
                <w:color w:val="000000"/>
                <w:lang w:val="en-US" w:eastAsia="de-DE"/>
              </w:rPr>
              <w:t>BF</w:t>
            </w:r>
            <w:r w:rsidRPr="00914BA5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incl</w:t>
            </w:r>
            <w:proofErr w:type="spellEnd"/>
            <w:r w:rsidRPr="00914BA5">
              <w:rPr>
                <w:rFonts w:ascii="Calibri" w:eastAsia="Times New Roman" w:hAnsi="Calibri" w:cs="Calibri"/>
                <w:color w:val="000000"/>
                <w:lang w:val="en-US" w:eastAsia="de-DE"/>
              </w:rPr>
              <w:t>)  of the selected models compared to all models without this factor for the different dependent measures</w:t>
            </w:r>
          </w:p>
        </w:tc>
      </w:tr>
    </w:tbl>
    <w:p w14:paraId="327B990A" w14:textId="39C889C8" w:rsidR="00914BA5" w:rsidRDefault="00914BA5" w:rsidP="00B662DA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279B21" w14:textId="13D1DBDA" w:rsidR="00C55006" w:rsidRDefault="0059740D" w:rsidP="005C6B07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ken together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arding physiological measures, 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 xml:space="preserve">both conventional repeated measure ANOVAs (null hypothesis statistical testing) as well as Bayesian analyses confirmed that instructed threat effects did not vary as a joint function of experimental </w:t>
      </w:r>
      <w:r w:rsidR="00B662D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>rder</w:t>
      </w:r>
      <w:r w:rsidR="00B662DA">
        <w:rPr>
          <w:rFonts w:ascii="Times New Roman" w:hAnsi="Times New Roman" w:cs="Times New Roman"/>
          <w:sz w:val="24"/>
          <w:szCs w:val="24"/>
          <w:lang w:val="en-US"/>
        </w:rPr>
        <w:t xml:space="preserve"> and Block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>, that is, which facial expression cued threat/</w:t>
      </w:r>
      <w:r w:rsidR="00B662DA">
        <w:rPr>
          <w:rFonts w:ascii="Times New Roman" w:hAnsi="Times New Roman" w:cs="Times New Roman"/>
          <w:sz w:val="24"/>
          <w:szCs w:val="24"/>
          <w:lang w:val="en-US"/>
        </w:rPr>
        <w:t>safety during the instantiation and reversal blocks</w:t>
      </w:r>
      <w:r w:rsidR="007404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770E0D" w14:textId="77777777" w:rsidR="002F51CB" w:rsidRDefault="002F51CB" w:rsidP="00206C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2EEC6" w14:textId="2D67721A" w:rsidR="002F51CB" w:rsidRDefault="000169BB" w:rsidP="000670FD">
      <w:pPr>
        <w:pStyle w:val="berschrift2"/>
      </w:pPr>
      <w:r>
        <w:t>Supplemental r</w:t>
      </w:r>
      <w:r w:rsidR="002F51CB">
        <w:t>eferences:</w:t>
      </w:r>
    </w:p>
    <w:p w14:paraId="156F0AE8" w14:textId="77777777" w:rsidR="002F51CB" w:rsidRPr="00F24B60" w:rsidRDefault="002F51CB" w:rsidP="004861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4B60">
        <w:rPr>
          <w:rFonts w:ascii="Times New Roman" w:hAnsi="Times New Roman" w:cs="Times New Roman"/>
          <w:sz w:val="24"/>
          <w:szCs w:val="24"/>
        </w:rPr>
        <w:t xml:space="preserve">JASP Team (2018). JASP (Version </w:t>
      </w:r>
      <w:proofErr w:type="gramStart"/>
      <w:r w:rsidRPr="00F24B60">
        <w:rPr>
          <w:rFonts w:ascii="Times New Roman" w:hAnsi="Times New Roman" w:cs="Times New Roman"/>
          <w:sz w:val="24"/>
          <w:szCs w:val="24"/>
        </w:rPr>
        <w:t>0.9)[</w:t>
      </w:r>
      <w:proofErr w:type="gramEnd"/>
      <w:r w:rsidRPr="00F24B60">
        <w:rPr>
          <w:rFonts w:ascii="Times New Roman" w:hAnsi="Times New Roman" w:cs="Times New Roman"/>
          <w:sz w:val="24"/>
          <w:szCs w:val="24"/>
        </w:rPr>
        <w:t xml:space="preserve">Computer </w:t>
      </w:r>
      <w:proofErr w:type="spellStart"/>
      <w:r w:rsidRPr="00F24B60">
        <w:rPr>
          <w:rFonts w:ascii="Times New Roman" w:hAnsi="Times New Roman" w:cs="Times New Roman"/>
          <w:sz w:val="24"/>
          <w:szCs w:val="24"/>
        </w:rPr>
        <w:t>software</w:t>
      </w:r>
      <w:proofErr w:type="spellEnd"/>
      <w:r w:rsidRPr="00F24B60">
        <w:rPr>
          <w:rFonts w:ascii="Times New Roman" w:hAnsi="Times New Roman" w:cs="Times New Roman"/>
          <w:sz w:val="24"/>
          <w:szCs w:val="24"/>
        </w:rPr>
        <w:t>].</w:t>
      </w:r>
      <w:r w:rsidR="004861D4" w:rsidRPr="00F24B60">
        <w:rPr>
          <w:rFonts w:ascii="Times New Roman" w:hAnsi="Times New Roman" w:cs="Times New Roman"/>
          <w:sz w:val="24"/>
          <w:szCs w:val="24"/>
        </w:rPr>
        <w:t xml:space="preserve"> https://jasp-stats.org/</w:t>
      </w:r>
    </w:p>
    <w:p w14:paraId="60022C1D" w14:textId="0964FFE0" w:rsidR="009643B4" w:rsidRDefault="009643B4" w:rsidP="009643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Kass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, R. E., &amp;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Raftery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, A. E. (1995). Bayes factors. Journal of the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D5456"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merican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D5456"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tatistical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D5456" w:rsidRPr="009643B4">
        <w:rPr>
          <w:rFonts w:ascii="Times New Roman" w:hAnsi="Times New Roman" w:cs="Times New Roman"/>
          <w:sz w:val="24"/>
          <w:szCs w:val="24"/>
          <w:lang w:val="en-US"/>
        </w:rPr>
        <w:t>ssociation</w:t>
      </w:r>
      <w:r w:rsidRPr="009643B4">
        <w:rPr>
          <w:rFonts w:ascii="Times New Roman" w:hAnsi="Times New Roman" w:cs="Times New Roman"/>
          <w:sz w:val="24"/>
          <w:szCs w:val="24"/>
          <w:lang w:val="en-US"/>
        </w:rPr>
        <w:t>, 90(430), 773-795.</w:t>
      </w:r>
    </w:p>
    <w:p w14:paraId="4E633977" w14:textId="77777777" w:rsidR="009643B4" w:rsidRPr="004861D4" w:rsidRDefault="009643B4" w:rsidP="009643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Morey, R. D.,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Rouder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, J. N., &amp; Jamil, T. (2015).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BayesFactor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>: Computation of Bayes factors for common designs. R package version 0.9, 9, 2014.</w:t>
      </w:r>
    </w:p>
    <w:p w14:paraId="4FA05768" w14:textId="77777777" w:rsidR="004861D4" w:rsidRDefault="004861D4" w:rsidP="004861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861D4">
        <w:rPr>
          <w:rFonts w:ascii="Times New Roman" w:hAnsi="Times New Roman" w:cs="Times New Roman"/>
          <w:sz w:val="24"/>
          <w:szCs w:val="24"/>
          <w:lang w:val="en-US"/>
        </w:rPr>
        <w:t>Rouder</w:t>
      </w:r>
      <w:proofErr w:type="spellEnd"/>
      <w:r w:rsidRPr="004861D4">
        <w:rPr>
          <w:rFonts w:ascii="Times New Roman" w:hAnsi="Times New Roman" w:cs="Times New Roman"/>
          <w:sz w:val="24"/>
          <w:szCs w:val="24"/>
          <w:lang w:val="en-US"/>
        </w:rPr>
        <w:t xml:space="preserve">, J. N., Morey R. D., </w:t>
      </w:r>
      <w:proofErr w:type="spellStart"/>
      <w:r w:rsidRPr="004861D4">
        <w:rPr>
          <w:rFonts w:ascii="Times New Roman" w:hAnsi="Times New Roman" w:cs="Times New Roman"/>
          <w:sz w:val="24"/>
          <w:szCs w:val="24"/>
          <w:lang w:val="en-US"/>
        </w:rPr>
        <w:t>Speckman</w:t>
      </w:r>
      <w:proofErr w:type="spellEnd"/>
      <w:r w:rsidRPr="004861D4">
        <w:rPr>
          <w:rFonts w:ascii="Times New Roman" w:hAnsi="Times New Roman" w:cs="Times New Roman"/>
          <w:sz w:val="24"/>
          <w:szCs w:val="24"/>
          <w:lang w:val="en-US"/>
        </w:rPr>
        <w:t xml:space="preserve"> P. L., &amp; Province, J. M. (2012). Default Bayes factors for ANOVA designs. Journal of Mathematical Psychology, 56, 356-374.</w:t>
      </w:r>
      <w:r w:rsidR="009643B4">
        <w:rPr>
          <w:rFonts w:ascii="Times New Roman" w:hAnsi="Times New Roman" w:cs="Times New Roman"/>
          <w:sz w:val="24"/>
          <w:szCs w:val="24"/>
          <w:lang w:val="en-US"/>
        </w:rPr>
        <w:t xml:space="preserve"> DOI: </w:t>
      </w:r>
      <w:r w:rsidR="009643B4" w:rsidRPr="009643B4">
        <w:rPr>
          <w:rFonts w:ascii="Times New Roman" w:hAnsi="Times New Roman" w:cs="Times New Roman"/>
          <w:sz w:val="24"/>
          <w:szCs w:val="24"/>
          <w:lang w:val="en-US"/>
        </w:rPr>
        <w:t>10.1016/j.jmp.2012.08.001</w:t>
      </w:r>
    </w:p>
    <w:p w14:paraId="55460E11" w14:textId="54DC2694" w:rsidR="009643B4" w:rsidRPr="004861D4" w:rsidRDefault="009643B4" w:rsidP="004861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Wagenmakers, E. J.,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Marsman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, M., Jamil, T., Ly, A.,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Verhagen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>, J., Love, J</w:t>
      </w:r>
      <w:proofErr w:type="gramStart"/>
      <w:r w:rsidRPr="009643B4">
        <w:rPr>
          <w:rFonts w:ascii="Times New Roman" w:hAnsi="Times New Roman" w:cs="Times New Roman"/>
          <w:sz w:val="24"/>
          <w:szCs w:val="24"/>
          <w:lang w:val="en-US"/>
        </w:rPr>
        <w:t>., ...</w:t>
      </w:r>
      <w:proofErr w:type="gram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 &amp; Matzke, D. (2018). Bayesian inference for psychology. Part I: Theoretical advantages and practical ramifications. </w:t>
      </w:r>
      <w:proofErr w:type="spellStart"/>
      <w:r w:rsidRPr="009643B4">
        <w:rPr>
          <w:rFonts w:ascii="Times New Roman" w:hAnsi="Times New Roman" w:cs="Times New Roman"/>
          <w:sz w:val="24"/>
          <w:szCs w:val="24"/>
          <w:lang w:val="en-US"/>
        </w:rPr>
        <w:t>Psychonomic</w:t>
      </w:r>
      <w:proofErr w:type="spellEnd"/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643B4">
        <w:rPr>
          <w:rFonts w:ascii="Times New Roman" w:hAnsi="Times New Roman" w:cs="Times New Roman"/>
          <w:sz w:val="24"/>
          <w:szCs w:val="24"/>
          <w:lang w:val="en-US"/>
        </w:rPr>
        <w:t xml:space="preserve">ulletin &amp; </w:t>
      </w:r>
      <w:r w:rsidR="00BD545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643B4">
        <w:rPr>
          <w:rFonts w:ascii="Times New Roman" w:hAnsi="Times New Roman" w:cs="Times New Roman"/>
          <w:sz w:val="24"/>
          <w:szCs w:val="24"/>
          <w:lang w:val="en-US"/>
        </w:rPr>
        <w:t>eview, 25(1), 35-5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I: </w:t>
      </w:r>
      <w:r w:rsidRPr="009643B4">
        <w:rPr>
          <w:rFonts w:ascii="Times New Roman" w:hAnsi="Times New Roman" w:cs="Times New Roman"/>
          <w:sz w:val="24"/>
          <w:szCs w:val="24"/>
          <w:lang w:val="en-US"/>
        </w:rPr>
        <w:t>10.3758/s13423-017-1343-3</w:t>
      </w:r>
    </w:p>
    <w:p w14:paraId="7B96817B" w14:textId="77777777" w:rsidR="004F4FC2" w:rsidRPr="004861D4" w:rsidRDefault="004F4FC2" w:rsidP="000169BB">
      <w:pPr>
        <w:pStyle w:val="berschrift1"/>
        <w:rPr>
          <w:lang w:val="en-US"/>
        </w:rPr>
      </w:pPr>
    </w:p>
    <w:sectPr w:rsidR="004F4FC2" w:rsidRPr="004861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B17D6"/>
    <w:multiLevelType w:val="hybridMultilevel"/>
    <w:tmpl w:val="E7D6AB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261594"/>
    <w:multiLevelType w:val="multilevel"/>
    <w:tmpl w:val="00EA8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FC2"/>
    <w:rsid w:val="000162FC"/>
    <w:rsid w:val="000169BB"/>
    <w:rsid w:val="000670FD"/>
    <w:rsid w:val="000C5D6D"/>
    <w:rsid w:val="000F04E0"/>
    <w:rsid w:val="00116C97"/>
    <w:rsid w:val="001E1869"/>
    <w:rsid w:val="00206CCD"/>
    <w:rsid w:val="0023714F"/>
    <w:rsid w:val="00282F7A"/>
    <w:rsid w:val="00296641"/>
    <w:rsid w:val="002C3C76"/>
    <w:rsid w:val="002F51CB"/>
    <w:rsid w:val="003321E6"/>
    <w:rsid w:val="00341069"/>
    <w:rsid w:val="00341B5B"/>
    <w:rsid w:val="00371A4A"/>
    <w:rsid w:val="003D5414"/>
    <w:rsid w:val="003E085D"/>
    <w:rsid w:val="003E6EB9"/>
    <w:rsid w:val="00471DC9"/>
    <w:rsid w:val="004861D4"/>
    <w:rsid w:val="004B57EE"/>
    <w:rsid w:val="004B5C1B"/>
    <w:rsid w:val="004C280D"/>
    <w:rsid w:val="004F4FC2"/>
    <w:rsid w:val="005212E5"/>
    <w:rsid w:val="00534FE3"/>
    <w:rsid w:val="0059740D"/>
    <w:rsid w:val="005C6B07"/>
    <w:rsid w:val="005C7C6E"/>
    <w:rsid w:val="00637DFE"/>
    <w:rsid w:val="00645D31"/>
    <w:rsid w:val="00646692"/>
    <w:rsid w:val="006876C2"/>
    <w:rsid w:val="00730938"/>
    <w:rsid w:val="007404E2"/>
    <w:rsid w:val="00742F82"/>
    <w:rsid w:val="00744FD6"/>
    <w:rsid w:val="007C2A82"/>
    <w:rsid w:val="007C33F7"/>
    <w:rsid w:val="008053EC"/>
    <w:rsid w:val="00837334"/>
    <w:rsid w:val="00876288"/>
    <w:rsid w:val="008A5DE2"/>
    <w:rsid w:val="00902A28"/>
    <w:rsid w:val="00914BA5"/>
    <w:rsid w:val="00937DDE"/>
    <w:rsid w:val="00962F8E"/>
    <w:rsid w:val="009643B4"/>
    <w:rsid w:val="00964772"/>
    <w:rsid w:val="009A34A5"/>
    <w:rsid w:val="00A24664"/>
    <w:rsid w:val="00A65475"/>
    <w:rsid w:val="00A763C3"/>
    <w:rsid w:val="00AB494C"/>
    <w:rsid w:val="00AE386A"/>
    <w:rsid w:val="00AE62C5"/>
    <w:rsid w:val="00B52D0F"/>
    <w:rsid w:val="00B55E99"/>
    <w:rsid w:val="00B662DA"/>
    <w:rsid w:val="00BD5456"/>
    <w:rsid w:val="00C55006"/>
    <w:rsid w:val="00D238B7"/>
    <w:rsid w:val="00DB3217"/>
    <w:rsid w:val="00EF22A3"/>
    <w:rsid w:val="00F036DD"/>
    <w:rsid w:val="00F16532"/>
    <w:rsid w:val="00F24B60"/>
    <w:rsid w:val="00F41920"/>
    <w:rsid w:val="00F60320"/>
    <w:rsid w:val="00F6386A"/>
    <w:rsid w:val="00F6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A3E1D"/>
  <w15:chartTrackingRefBased/>
  <w15:docId w15:val="{D6400495-B42B-4763-B10A-00107D9C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F4FC2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AE386A"/>
    <w:pPr>
      <w:keepNext/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F4FC2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1D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1DC9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4861D4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46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46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46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46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4664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A24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AE386A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styleId="Textkrper">
    <w:name w:val="Body Text"/>
    <w:basedOn w:val="Standard"/>
    <w:link w:val="TextkrperZchn"/>
    <w:rsid w:val="000169B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0169B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169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91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2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7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6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95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8DCC1-DA56-4A2B-9AA1-CE1EF9E3B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3A654EF</Template>
  <TotalTime>0</TotalTime>
  <Pages>4</Pages>
  <Words>873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latzky, Florian</dc:creator>
  <cp:keywords/>
  <dc:description/>
  <cp:lastModifiedBy>Bublatzky, Florian</cp:lastModifiedBy>
  <cp:revision>7</cp:revision>
  <dcterms:created xsi:type="dcterms:W3CDTF">2018-07-09T13:41:00Z</dcterms:created>
  <dcterms:modified xsi:type="dcterms:W3CDTF">2018-07-30T09:53:00Z</dcterms:modified>
</cp:coreProperties>
</file>